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35"/>
        <w:gridCol w:w="1297"/>
        <w:gridCol w:w="1159"/>
        <w:gridCol w:w="1299"/>
        <w:gridCol w:w="1159"/>
        <w:gridCol w:w="2352"/>
        <w:gridCol w:w="999"/>
      </w:tblGrid>
      <w:tr w:rsidR="00747820" w:rsidRPr="00267C7B" w14:paraId="43BFBFBB" w14:textId="77777777" w:rsidTr="004B090B">
        <w:trPr>
          <w:trHeight w:val="418"/>
        </w:trPr>
        <w:tc>
          <w:tcPr>
            <w:tcW w:w="10200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144" w:type="dxa"/>
              <w:right w:w="12" w:type="dxa"/>
            </w:tcMar>
            <w:vAlign w:val="bottom"/>
            <w:hideMark/>
          </w:tcPr>
          <w:p w14:paraId="2EC7D83F" w14:textId="77777777" w:rsidR="00747820" w:rsidRPr="00267C7B" w:rsidRDefault="00747820" w:rsidP="004B090B">
            <w:pPr>
              <w:rPr>
                <w:rFonts w:eastAsia="Cambria" w:cs="Times New Roman"/>
                <w:b/>
                <w:szCs w:val="24"/>
              </w:rPr>
            </w:pPr>
            <w:bookmarkStart w:id="0" w:name="_GoBack"/>
            <w:bookmarkEnd w:id="0"/>
            <w:r w:rsidRPr="00267C7B">
              <w:rPr>
                <w:rFonts w:eastAsia="Cambria" w:cs="Times New Roman"/>
                <w:b/>
                <w:bCs/>
                <w:szCs w:val="24"/>
              </w:rPr>
              <w:t>Supplementary table 1.</w:t>
            </w:r>
            <w:r w:rsidRPr="00267C7B">
              <w:rPr>
                <w:rFonts w:eastAsia="Cambria" w:cs="Times New Roman"/>
                <w:b/>
                <w:szCs w:val="24"/>
              </w:rPr>
              <w:t xml:space="preserve"> </w:t>
            </w:r>
            <w:r w:rsidRPr="00267C7B">
              <w:rPr>
                <w:rFonts w:eastAsia="Cambria" w:cs="Times New Roman"/>
                <w:bCs/>
                <w:szCs w:val="24"/>
              </w:rPr>
              <w:t>Summary of included studies with individual-participant data</w:t>
            </w:r>
          </w:p>
        </w:tc>
      </w:tr>
      <w:tr w:rsidR="00747820" w:rsidRPr="00267C7B" w14:paraId="4017437D" w14:textId="77777777" w:rsidTr="004B090B">
        <w:trPr>
          <w:trHeight w:val="474"/>
        </w:trPr>
        <w:tc>
          <w:tcPr>
            <w:tcW w:w="1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2B306B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ED3749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Study type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6ED120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Single</w:t>
            </w:r>
            <w:r w:rsidRPr="00486187">
              <w:rPr>
                <w:rFonts w:eastAsia="Cambria" w:cs="Times New Roman"/>
                <w:b/>
                <w:sz w:val="20"/>
                <w:szCs w:val="20"/>
              </w:rPr>
              <w:t xml:space="preserve">      v</w:t>
            </w:r>
            <w:r w:rsidRPr="00267C7B">
              <w:rPr>
                <w:rFonts w:eastAsia="Cambria" w:cs="Times New Roman"/>
                <w:b/>
                <w:sz w:val="20"/>
                <w:szCs w:val="20"/>
              </w:rPr>
              <w:t>s</w:t>
            </w:r>
            <w:r w:rsidRPr="00486187">
              <w:rPr>
                <w:rFonts w:eastAsia="Cambria" w:cs="Times New Roman"/>
                <w:b/>
                <w:sz w:val="20"/>
                <w:szCs w:val="20"/>
              </w:rPr>
              <w:t xml:space="preserve"> </w:t>
            </w:r>
            <w:r w:rsidRPr="00267C7B">
              <w:rPr>
                <w:rFonts w:eastAsia="Cambria" w:cs="Times New Roman"/>
                <w:b/>
                <w:sz w:val="20"/>
                <w:szCs w:val="20"/>
              </w:rPr>
              <w:t>multicenter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5977CA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Number of Participants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555EF2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Factors*</w:t>
            </w:r>
          </w:p>
        </w:tc>
        <w:tc>
          <w:tcPr>
            <w:tcW w:w="2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28263B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Outcomes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4F87BE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Mean follow up</w:t>
            </w:r>
            <w:r w:rsidRPr="00486187">
              <w:rPr>
                <w:rFonts w:eastAsia="Cambria" w:cs="Times New Roman"/>
                <w:b/>
                <w:sz w:val="20"/>
                <w:szCs w:val="20"/>
              </w:rPr>
              <w:t xml:space="preserve"> </w:t>
            </w:r>
            <w:r w:rsidRPr="00267C7B">
              <w:rPr>
                <w:rFonts w:eastAsia="Cambria" w:cs="Times New Roman"/>
                <w:b/>
                <w:sz w:val="20"/>
                <w:szCs w:val="20"/>
              </w:rPr>
              <w:t>(months)</w:t>
            </w:r>
          </w:p>
        </w:tc>
      </w:tr>
      <w:tr w:rsidR="00747820" w:rsidRPr="00267C7B" w14:paraId="72EABAFE" w14:textId="77777777" w:rsidTr="004B090B">
        <w:trPr>
          <w:trHeight w:val="389"/>
        </w:trPr>
        <w:tc>
          <w:tcPr>
            <w:tcW w:w="1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84E67B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Lasjuanias, 1989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8AE5E3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ase series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A1E9D8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Singl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94B5AB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0A55C9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a,c,d,f,g</w:t>
            </w:r>
          </w:p>
        </w:tc>
        <w:tc>
          <w:tcPr>
            <w:tcW w:w="2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89D2BF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linical outcome, mortality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668AE1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-</w:t>
            </w:r>
          </w:p>
        </w:tc>
      </w:tr>
      <w:tr w:rsidR="00747820" w:rsidRPr="00267C7B" w14:paraId="54134C08" w14:textId="77777777" w:rsidTr="004B090B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14A519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Rodesch, 19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0E8F9D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ase ser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A86A95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Sing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0D82DC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621C9F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a,c,d,e,f,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F0CC6A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linical outcome, mort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DED161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6</w:t>
            </w:r>
          </w:p>
        </w:tc>
      </w:tr>
      <w:tr w:rsidR="00747820" w:rsidRPr="00267C7B" w14:paraId="465E36A8" w14:textId="77777777" w:rsidTr="004B090B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58A7ED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Borthne, 19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2EDA7A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ase ser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80810A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Sing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E34D41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176A51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a,c,d,f,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5665A5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86119B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-</w:t>
            </w:r>
          </w:p>
        </w:tc>
      </w:tr>
      <w:tr w:rsidR="00747820" w:rsidRPr="00267C7B" w14:paraId="23B221A1" w14:textId="77777777" w:rsidTr="004B090B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63B295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ampi, 19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C6D905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ase ser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8054F5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Sing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480110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5D9649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a,b,c,d,f,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5B2F54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linical outcome, mort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33AE4A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23.7</w:t>
            </w:r>
          </w:p>
        </w:tc>
      </w:tr>
      <w:tr w:rsidR="00747820" w:rsidRPr="00267C7B" w14:paraId="19B17CBA" w14:textId="77777777" w:rsidTr="004B090B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C0E1AD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Halbach, 19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9E6891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ase ser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1E376C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Sing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4125A4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4DE4B6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  <w:lang w:val="pt-BR"/>
              </w:rPr>
              <w:t>a,b,c,d,e,f,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4BF5AE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linical outcome, mort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1CECB4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52</w:t>
            </w:r>
          </w:p>
        </w:tc>
      </w:tr>
      <w:tr w:rsidR="00747820" w:rsidRPr="00267C7B" w14:paraId="5670E877" w14:textId="77777777" w:rsidTr="004B090B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0A9C0C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Meyers, 2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116635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ase ser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8ABDAC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Sing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9B2EBA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5C54BD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a,c,d,e,f,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2B8EDC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linical outcome, mort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144A3D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66.3</w:t>
            </w:r>
          </w:p>
        </w:tc>
      </w:tr>
      <w:tr w:rsidR="00747820" w:rsidRPr="00267C7B" w14:paraId="290ED352" w14:textId="77777777" w:rsidTr="004B090B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93030F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Ito, 2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E92A85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ase ser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110283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Sing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9A3F66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7EDD6E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  <w:lang w:val="pt-BR"/>
              </w:rPr>
              <w:t>a,b,c,d,e,f,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01B9B4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linical outcome, mort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3DE1DD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19.7</w:t>
            </w:r>
          </w:p>
        </w:tc>
      </w:tr>
      <w:tr w:rsidR="00747820" w:rsidRPr="00267C7B" w14:paraId="5B7B6E26" w14:textId="77777777" w:rsidTr="004B090B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CDCA2E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Komiyama, 2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D214F0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ase ser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7A06F1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Sing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691787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B876EC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  <w:lang w:val="pt-BR"/>
              </w:rPr>
              <w:t>a,b,c,d,e,f,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B7369D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linical outcome, mort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B7210B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1.5</w:t>
            </w:r>
          </w:p>
        </w:tc>
      </w:tr>
      <w:tr w:rsidR="00747820" w:rsidRPr="00267C7B" w14:paraId="58108F01" w14:textId="77777777" w:rsidTr="004B090B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3D88C3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Mitchell, 2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B47C54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ase ser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127409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Sing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FA6F17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847588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  <w:lang w:val="pt-BR"/>
              </w:rPr>
              <w:t>a,b,c,d,e,f,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9DDABF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linical outcome, mort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DD9101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19.2</w:t>
            </w:r>
          </w:p>
        </w:tc>
      </w:tr>
      <w:tr w:rsidR="00747820" w:rsidRPr="00267C7B" w14:paraId="1222A920" w14:textId="77777777" w:rsidTr="004B090B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4B09AF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Nass, 2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BF3CC3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ase ser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8AFBE7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Sing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EE9885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5E0AB9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a,b,c,f,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CE1DF7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linical outcome, mort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6086DE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46</w:t>
            </w:r>
          </w:p>
        </w:tc>
      </w:tr>
      <w:tr w:rsidR="00747820" w:rsidRPr="00267C7B" w14:paraId="0B297C2E" w14:textId="77777777" w:rsidTr="004B090B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BEE620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Frawley, 2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8F35FD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ase ser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17318F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Sing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D4FE29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27421C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a,c,d,e,f,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20167E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linical outcome, mort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0BD650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22.7</w:t>
            </w:r>
          </w:p>
        </w:tc>
      </w:tr>
      <w:tr w:rsidR="00747820" w:rsidRPr="00267C7B" w14:paraId="5E63186B" w14:textId="77777777" w:rsidTr="004B090B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8D9E44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Jones, 2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FD8154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ase ser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573933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Sing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3A3085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6433BC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a,c,d,e,f,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218FD5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linical outcome, mort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97C4BB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31.7</w:t>
            </w:r>
          </w:p>
        </w:tc>
      </w:tr>
      <w:tr w:rsidR="00747820" w:rsidRPr="00267C7B" w14:paraId="33ECEA5B" w14:textId="77777777" w:rsidTr="004B090B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AC9C96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Komiyama, 2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FFE68E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ase ser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3CBB09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Sing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E04660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F89F53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  <w:lang w:val="pt-BR"/>
              </w:rPr>
              <w:t>a,b,c,d,e,f,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0513D0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linical outcome, mort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D5D22D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1</w:t>
            </w:r>
          </w:p>
        </w:tc>
      </w:tr>
      <w:tr w:rsidR="00747820" w:rsidRPr="00267C7B" w14:paraId="471B5C93" w14:textId="77777777" w:rsidTr="004B090B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E76F04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lastRenderedPageBreak/>
              <w:t>Gupta, 2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9AAAA5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ase ser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914CA3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Sing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35FB1C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EF183F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a,d,e,f,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81EFC4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linical outcome, mort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D82BF5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75.8</w:t>
            </w:r>
          </w:p>
        </w:tc>
      </w:tr>
      <w:tr w:rsidR="00747820" w:rsidRPr="00267C7B" w14:paraId="420A8663" w14:textId="77777777" w:rsidTr="004B090B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BB55EE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Wong, 2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DC8631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ase ser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14F405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Sing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E24513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80BAE7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a,c,d,e,f,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8EF0F5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linical outcome, mort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BEB3F5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37.6</w:t>
            </w:r>
          </w:p>
        </w:tc>
      </w:tr>
      <w:tr w:rsidR="00747820" w:rsidRPr="00267C7B" w14:paraId="1AA6A623" w14:textId="77777777" w:rsidTr="004B090B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D24946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Guerra, 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51DCF2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ase ser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95F393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Sing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AE2910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6A42C5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a,b,c,d,f,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90786D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linical outcome, mort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68C6FD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-</w:t>
            </w:r>
          </w:p>
        </w:tc>
      </w:tr>
      <w:tr w:rsidR="00747820" w:rsidRPr="00267C7B" w14:paraId="28FC4308" w14:textId="77777777" w:rsidTr="004B090B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405879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Hassan, 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8EBF92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ase ser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5824ED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Sing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8D4655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CFE121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,d,e,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FC75F1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459F47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-</w:t>
            </w:r>
          </w:p>
        </w:tc>
      </w:tr>
      <w:tr w:rsidR="00747820" w:rsidRPr="00267C7B" w14:paraId="6DC0A834" w14:textId="77777777" w:rsidTr="004B090B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A45462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Heuer, 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462291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ase ser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A91553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Sing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A40CB5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8869D4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  <w:lang w:val="pt-BR"/>
              </w:rPr>
              <w:t>a,b,d,e,f,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50970D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linical outcome, mort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BF8792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40.5</w:t>
            </w:r>
          </w:p>
        </w:tc>
      </w:tr>
      <w:tr w:rsidR="00747820" w:rsidRPr="00267C7B" w14:paraId="6BEC174B" w14:textId="77777777" w:rsidTr="004B090B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01CDA0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Thiex, 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3A3AFB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ase ser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F59071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Sing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B3100D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7B83C3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  <w:lang w:val="pt-BR"/>
              </w:rPr>
              <w:t>a,b,c,d,e,f,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7A9CCB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linical outcome, mort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DDE020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8.9</w:t>
            </w:r>
          </w:p>
        </w:tc>
      </w:tr>
      <w:tr w:rsidR="00747820" w:rsidRPr="00267C7B" w14:paraId="5965FA3D" w14:textId="77777777" w:rsidTr="004B090B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46991F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Zuccaro, 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6D2449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ase ser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15DF2E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Sing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1FDFAB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D49BFB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  <w:lang w:val="pt-BR"/>
              </w:rPr>
              <w:t>a,b,c,d,e,f,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70C593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linical outcome, mort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5866A2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-</w:t>
            </w:r>
          </w:p>
        </w:tc>
      </w:tr>
      <w:tr w:rsidR="00747820" w:rsidRPr="00267C7B" w14:paraId="6B381F42" w14:textId="77777777" w:rsidTr="004B090B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3DE880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Moon, 2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0D5762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ase ser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DE1F1F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Sing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5CBDE7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EE385C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  <w:lang w:val="pt-BR"/>
              </w:rPr>
              <w:t>a,b,c,d,e,f,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F4FB6A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linical outcome, mort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5DCAC1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26.4</w:t>
            </w:r>
          </w:p>
        </w:tc>
      </w:tr>
      <w:tr w:rsidR="00747820" w:rsidRPr="00267C7B" w14:paraId="19F724A4" w14:textId="77777777" w:rsidTr="004B090B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141C50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Ashour, 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8F144A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ase ser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0A0B96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Two cent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6B55E0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CA7128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  <w:lang w:val="pt-BR"/>
              </w:rPr>
              <w:t>a,b,e,f,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63CBE5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linical outcome, mort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91EB28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6</w:t>
            </w:r>
          </w:p>
        </w:tc>
      </w:tr>
      <w:tr w:rsidR="00747820" w:rsidRPr="00267C7B" w14:paraId="4F8B612D" w14:textId="77777777" w:rsidTr="004B090B">
        <w:trPr>
          <w:trHeight w:val="301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456984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Berenstein, 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EDC0CC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ase ser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0A35C3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Sing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BD6A02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98A559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  <w:lang w:val="pt-BR"/>
              </w:rPr>
              <w:t>a,b,c,d,e,f,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0BF9E8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linical outcome, mort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7F2A6C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-</w:t>
            </w:r>
          </w:p>
        </w:tc>
      </w:tr>
      <w:tr w:rsidR="00747820" w:rsidRPr="00267C7B" w14:paraId="63EB3B9F" w14:textId="77777777" w:rsidTr="004B090B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1BE36D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Ellis, 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F08B8A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ase ser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25F6CA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Sing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796C0F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3382FF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  <w:lang w:val="pt-BR"/>
              </w:rPr>
              <w:t>a,b,c,d,e,f,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353ABE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linical outcome, mort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1B5726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53.5</w:t>
            </w:r>
          </w:p>
        </w:tc>
      </w:tr>
      <w:tr w:rsidR="00747820" w:rsidRPr="00267C7B" w14:paraId="08970E54" w14:textId="77777777" w:rsidTr="004B090B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5B357A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Heuchan, 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1F66AF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ase contro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B3077E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Sing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331DED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0FECEE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a,c,f,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014C83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linical outcome, mort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E126B6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-</w:t>
            </w:r>
          </w:p>
        </w:tc>
      </w:tr>
      <w:tr w:rsidR="00747820" w:rsidRPr="00267C7B" w14:paraId="015E7077" w14:textId="77777777" w:rsidTr="004B090B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0D69E2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Meila, 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A3D3DF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ase ser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040AE0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Sing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21E667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90CBA5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  <w:lang w:val="pt-BR"/>
              </w:rPr>
              <w:t>a,b,c,d,e,f,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E144B1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linical outcome, mort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152CA5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53</w:t>
            </w:r>
          </w:p>
        </w:tc>
      </w:tr>
      <w:tr w:rsidR="00747820" w:rsidRPr="00267C7B" w14:paraId="08A926C2" w14:textId="77777777" w:rsidTr="004B090B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0D3364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Altschul, 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79499B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ase ser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09948A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Sing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945064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DCF980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a,b,f,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5C6FED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linical outcome, mort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3EBB6E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-</w:t>
            </w:r>
          </w:p>
        </w:tc>
      </w:tr>
      <w:tr w:rsidR="00747820" w:rsidRPr="00267C7B" w14:paraId="474D0C6C" w14:textId="77777777" w:rsidTr="004B090B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409201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Komiyama, 2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2E0CAD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ase ser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A91A4B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Sing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629A19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BE654F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  <w:lang w:val="pt-BR"/>
              </w:rPr>
              <w:t>a,b,c,d,e,f,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415254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linical outcome, mort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00370E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6.2</w:t>
            </w:r>
          </w:p>
        </w:tc>
      </w:tr>
      <w:tr w:rsidR="00747820" w:rsidRPr="00267C7B" w14:paraId="7B2E95D9" w14:textId="77777777" w:rsidTr="004B090B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E25A48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lastRenderedPageBreak/>
              <w:t>Orlov, 2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AE6E33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ase ser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C65FB0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Sing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51AF84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C726DB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  <w:lang w:val="pt-BR"/>
              </w:rPr>
              <w:t>a,b,d,e,f,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2A7979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linical outcome, mort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82EF99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9.7</w:t>
            </w:r>
          </w:p>
        </w:tc>
      </w:tr>
      <w:tr w:rsidR="00747820" w:rsidRPr="00267C7B" w14:paraId="1A884CE8" w14:textId="77777777" w:rsidTr="004B090B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379ACC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Hosmann, 2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3A4C6B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ase ser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926336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Sing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F4ED40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3EA567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  <w:lang w:val="pt-BR"/>
              </w:rPr>
              <w:t>a, b, c, d, e, f, 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5C26EE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linical outcome, mort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4E2903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149.4</w:t>
            </w:r>
          </w:p>
        </w:tc>
      </w:tr>
      <w:tr w:rsidR="00747820" w:rsidRPr="00267C7B" w14:paraId="2EE0CF1F" w14:textId="77777777" w:rsidTr="004B090B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FB1A92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El Mekabaty, 2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375F62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ase ser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52EE52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Sing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8D90B6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F5768E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  <w:lang w:val="pt-BR"/>
              </w:rPr>
              <w:t>a, b, c, d, e, f, 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D1D05F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linical outcome, mort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339B7D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</w:p>
        </w:tc>
      </w:tr>
      <w:tr w:rsidR="00747820" w:rsidRPr="00267C7B" w14:paraId="6AB4858C" w14:textId="77777777" w:rsidTr="004B090B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76A165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Wagner, 2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1A5DF5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ase ser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9357AB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Sing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97345B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C05D01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  <w:lang w:val="pt-BR"/>
              </w:rPr>
              <w:t>a, b, c, d, e, f, 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BCAFF3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linical outcome, mort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B6ED26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14.2</w:t>
            </w:r>
          </w:p>
        </w:tc>
      </w:tr>
      <w:tr w:rsidR="00747820" w:rsidRPr="00267C7B" w14:paraId="2E560219" w14:textId="77777777" w:rsidTr="004B090B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743549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Bhatia, 2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2CFACD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ase ser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9E56AD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Sing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6FFA46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E11796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  <w:lang w:val="pt-BR"/>
              </w:rPr>
              <w:t>a, b, c, d, e, f, 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52AC42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linical outcome, mort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A746DA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60.6</w:t>
            </w:r>
          </w:p>
        </w:tc>
      </w:tr>
      <w:tr w:rsidR="00747820" w:rsidRPr="00267C7B" w14:paraId="3B800C57" w14:textId="77777777" w:rsidTr="004B090B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9B37F3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Hassan, 2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BE27F7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ase ser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0FFB88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Sing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317136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D11888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  <w:lang w:val="pt-BR"/>
              </w:rPr>
              <w:t>a, c, d, e, f, 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A6F33F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linical outcome, mort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CE8990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21</w:t>
            </w:r>
          </w:p>
        </w:tc>
      </w:tr>
      <w:tr w:rsidR="00747820" w:rsidRPr="00267C7B" w14:paraId="393E4582" w14:textId="77777777" w:rsidTr="004B090B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6633D5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Jhaveri, 2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DF3E21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ase contro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5F6A53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Sing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7EF98B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385264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  <w:lang w:val="pt-BR"/>
              </w:rPr>
              <w:t>a, c, e, f, 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BD9AC6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linical outcome, mort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E76C9B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20.6</w:t>
            </w:r>
          </w:p>
        </w:tc>
      </w:tr>
      <w:tr w:rsidR="00747820" w:rsidRPr="00267C7B" w14:paraId="7589C507" w14:textId="77777777" w:rsidTr="004B090B">
        <w:trPr>
          <w:trHeight w:val="400"/>
        </w:trPr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144" w:type="dxa"/>
              <w:right w:w="12" w:type="dxa"/>
            </w:tcMar>
            <w:vAlign w:val="center"/>
            <w:hideMark/>
          </w:tcPr>
          <w:p w14:paraId="24FD65D8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Jones, 2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144" w:type="dxa"/>
              <w:right w:w="12" w:type="dxa"/>
            </w:tcMar>
            <w:vAlign w:val="center"/>
            <w:hideMark/>
          </w:tcPr>
          <w:p w14:paraId="2838CC3D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ase seri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144" w:type="dxa"/>
              <w:right w:w="12" w:type="dxa"/>
            </w:tcMar>
            <w:vAlign w:val="center"/>
            <w:hideMark/>
          </w:tcPr>
          <w:p w14:paraId="25FFFF8D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Sing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144" w:type="dxa"/>
              <w:right w:w="12" w:type="dxa"/>
            </w:tcMar>
            <w:vAlign w:val="center"/>
            <w:hideMark/>
          </w:tcPr>
          <w:p w14:paraId="68FB9152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144" w:type="dxa"/>
              <w:right w:w="12" w:type="dxa"/>
            </w:tcMar>
            <w:vAlign w:val="center"/>
            <w:hideMark/>
          </w:tcPr>
          <w:p w14:paraId="1602F379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  <w:lang w:val="pt-BR"/>
              </w:rPr>
              <w:t>a, b, c, d, e, f, g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144" w:type="dxa"/>
              <w:right w:w="12" w:type="dxa"/>
            </w:tcMar>
            <w:vAlign w:val="center"/>
            <w:hideMark/>
          </w:tcPr>
          <w:p w14:paraId="0A432607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Clinical outcome, mortalit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144" w:type="dxa"/>
              <w:right w:w="12" w:type="dxa"/>
            </w:tcMar>
            <w:vAlign w:val="center"/>
            <w:hideMark/>
          </w:tcPr>
          <w:p w14:paraId="4D168F71" w14:textId="77777777" w:rsidR="00747820" w:rsidRPr="00267C7B" w:rsidRDefault="00747820" w:rsidP="004B090B">
            <w:pPr>
              <w:jc w:val="center"/>
              <w:rPr>
                <w:rFonts w:eastAsia="Cambria" w:cs="Times New Roman"/>
                <w:b/>
                <w:sz w:val="20"/>
                <w:szCs w:val="20"/>
              </w:rPr>
            </w:pPr>
            <w:r w:rsidRPr="00267C7B">
              <w:rPr>
                <w:rFonts w:eastAsia="Cambria" w:cs="Times New Roman"/>
                <w:b/>
                <w:sz w:val="20"/>
                <w:szCs w:val="20"/>
              </w:rPr>
              <w:t>38.5</w:t>
            </w:r>
          </w:p>
        </w:tc>
      </w:tr>
      <w:tr w:rsidR="00747820" w:rsidRPr="00267C7B" w14:paraId="7F5ADD8C" w14:textId="77777777" w:rsidTr="004B090B">
        <w:trPr>
          <w:trHeight w:val="609"/>
        </w:trPr>
        <w:tc>
          <w:tcPr>
            <w:tcW w:w="10200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589BB9" w14:textId="77777777" w:rsidR="00747820" w:rsidRPr="00267C7B" w:rsidRDefault="00747820" w:rsidP="004B090B">
            <w:pPr>
              <w:rPr>
                <w:rFonts w:eastAsia="Cambria" w:cs="Times New Roman"/>
                <w:bCs/>
                <w:szCs w:val="24"/>
              </w:rPr>
            </w:pPr>
            <w:r w:rsidRPr="00267C7B">
              <w:rPr>
                <w:rFonts w:eastAsia="Cambria" w:cs="Times New Roman"/>
                <w:bCs/>
                <w:szCs w:val="24"/>
              </w:rPr>
              <w:t xml:space="preserve">Factors reported* a) age, b) sex, c) presenting symptom, d) angioarchitecture of lesion, e) embolization technique, f) number of embolizations, g) degree of occlusion.  </w:t>
            </w:r>
          </w:p>
        </w:tc>
      </w:tr>
    </w:tbl>
    <w:p w14:paraId="5BF23FCA" w14:textId="77777777" w:rsidR="009471C6" w:rsidRDefault="00000000"/>
    <w:sectPr w:rsidR="009471C6" w:rsidSect="00E11B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820"/>
    <w:rsid w:val="00001A4D"/>
    <w:rsid w:val="00001E2A"/>
    <w:rsid w:val="0000350D"/>
    <w:rsid w:val="00026D1E"/>
    <w:rsid w:val="0004339D"/>
    <w:rsid w:val="00051E4F"/>
    <w:rsid w:val="00060D59"/>
    <w:rsid w:val="00060F06"/>
    <w:rsid w:val="00086B13"/>
    <w:rsid w:val="000973F4"/>
    <w:rsid w:val="000C0D96"/>
    <w:rsid w:val="000C34E8"/>
    <w:rsid w:val="000C3E5B"/>
    <w:rsid w:val="000C6FD1"/>
    <w:rsid w:val="000D1013"/>
    <w:rsid w:val="000D3C76"/>
    <w:rsid w:val="000E6377"/>
    <w:rsid w:val="000F21D9"/>
    <w:rsid w:val="00105716"/>
    <w:rsid w:val="00106A0E"/>
    <w:rsid w:val="00123823"/>
    <w:rsid w:val="00131384"/>
    <w:rsid w:val="0013398D"/>
    <w:rsid w:val="001523B0"/>
    <w:rsid w:val="001529EC"/>
    <w:rsid w:val="00181528"/>
    <w:rsid w:val="001B3188"/>
    <w:rsid w:val="001B6317"/>
    <w:rsid w:val="001C3DE8"/>
    <w:rsid w:val="001D1564"/>
    <w:rsid w:val="001D4411"/>
    <w:rsid w:val="0020115F"/>
    <w:rsid w:val="00222A25"/>
    <w:rsid w:val="00225BC8"/>
    <w:rsid w:val="00236EE9"/>
    <w:rsid w:val="00241A8D"/>
    <w:rsid w:val="00246DD4"/>
    <w:rsid w:val="00253F1F"/>
    <w:rsid w:val="002627B4"/>
    <w:rsid w:val="00293966"/>
    <w:rsid w:val="002A3B71"/>
    <w:rsid w:val="002A4EE1"/>
    <w:rsid w:val="002C4359"/>
    <w:rsid w:val="002C56DC"/>
    <w:rsid w:val="002C73E8"/>
    <w:rsid w:val="002F0793"/>
    <w:rsid w:val="0033324A"/>
    <w:rsid w:val="00352D31"/>
    <w:rsid w:val="00364992"/>
    <w:rsid w:val="003821EC"/>
    <w:rsid w:val="003A0320"/>
    <w:rsid w:val="003A03D8"/>
    <w:rsid w:val="003A0C71"/>
    <w:rsid w:val="003B46FB"/>
    <w:rsid w:val="003C312A"/>
    <w:rsid w:val="003D1A76"/>
    <w:rsid w:val="003E21AB"/>
    <w:rsid w:val="003F0625"/>
    <w:rsid w:val="00400F89"/>
    <w:rsid w:val="004108B6"/>
    <w:rsid w:val="00413AF7"/>
    <w:rsid w:val="00420EC2"/>
    <w:rsid w:val="004567D6"/>
    <w:rsid w:val="00467153"/>
    <w:rsid w:val="00482D7E"/>
    <w:rsid w:val="00494258"/>
    <w:rsid w:val="004A340C"/>
    <w:rsid w:val="004A62E2"/>
    <w:rsid w:val="004C5790"/>
    <w:rsid w:val="004E3683"/>
    <w:rsid w:val="004E5BAC"/>
    <w:rsid w:val="00501075"/>
    <w:rsid w:val="00507698"/>
    <w:rsid w:val="00515B8C"/>
    <w:rsid w:val="005453E9"/>
    <w:rsid w:val="00560650"/>
    <w:rsid w:val="00567239"/>
    <w:rsid w:val="005709E0"/>
    <w:rsid w:val="00577684"/>
    <w:rsid w:val="0058301D"/>
    <w:rsid w:val="005A09D6"/>
    <w:rsid w:val="005B4681"/>
    <w:rsid w:val="005C1F47"/>
    <w:rsid w:val="005D41B9"/>
    <w:rsid w:val="0060160E"/>
    <w:rsid w:val="00616473"/>
    <w:rsid w:val="006468DD"/>
    <w:rsid w:val="00652E14"/>
    <w:rsid w:val="00660C93"/>
    <w:rsid w:val="00661F14"/>
    <w:rsid w:val="006A3FBA"/>
    <w:rsid w:val="006B0992"/>
    <w:rsid w:val="006B4134"/>
    <w:rsid w:val="006C2AAF"/>
    <w:rsid w:val="006D56FC"/>
    <w:rsid w:val="006E21DC"/>
    <w:rsid w:val="0070085C"/>
    <w:rsid w:val="007101A4"/>
    <w:rsid w:val="007109B3"/>
    <w:rsid w:val="007114ED"/>
    <w:rsid w:val="00726D55"/>
    <w:rsid w:val="00742F80"/>
    <w:rsid w:val="007452A2"/>
    <w:rsid w:val="00747820"/>
    <w:rsid w:val="00755018"/>
    <w:rsid w:val="00780237"/>
    <w:rsid w:val="00782009"/>
    <w:rsid w:val="007A05D9"/>
    <w:rsid w:val="007A0FF9"/>
    <w:rsid w:val="007A5E56"/>
    <w:rsid w:val="007D4035"/>
    <w:rsid w:val="007D594D"/>
    <w:rsid w:val="007E5EF3"/>
    <w:rsid w:val="007F5746"/>
    <w:rsid w:val="00801A4B"/>
    <w:rsid w:val="00803C8F"/>
    <w:rsid w:val="00811B6C"/>
    <w:rsid w:val="00822B2E"/>
    <w:rsid w:val="00822D42"/>
    <w:rsid w:val="00827CCD"/>
    <w:rsid w:val="0083698A"/>
    <w:rsid w:val="008409C5"/>
    <w:rsid w:val="00840E1C"/>
    <w:rsid w:val="00851F62"/>
    <w:rsid w:val="0086453D"/>
    <w:rsid w:val="008819E5"/>
    <w:rsid w:val="008A3F93"/>
    <w:rsid w:val="008C10C9"/>
    <w:rsid w:val="008D04C0"/>
    <w:rsid w:val="00907DBC"/>
    <w:rsid w:val="00920998"/>
    <w:rsid w:val="00923F7F"/>
    <w:rsid w:val="009442CE"/>
    <w:rsid w:val="00944A0A"/>
    <w:rsid w:val="00964F17"/>
    <w:rsid w:val="00972FEF"/>
    <w:rsid w:val="0097340C"/>
    <w:rsid w:val="00986556"/>
    <w:rsid w:val="00997916"/>
    <w:rsid w:val="00997F97"/>
    <w:rsid w:val="009D4E14"/>
    <w:rsid w:val="009E4036"/>
    <w:rsid w:val="009E7527"/>
    <w:rsid w:val="009F1770"/>
    <w:rsid w:val="009F24BD"/>
    <w:rsid w:val="009F6D9A"/>
    <w:rsid w:val="00A149A5"/>
    <w:rsid w:val="00A1721A"/>
    <w:rsid w:val="00A32031"/>
    <w:rsid w:val="00A4721E"/>
    <w:rsid w:val="00A807C4"/>
    <w:rsid w:val="00A96626"/>
    <w:rsid w:val="00AD2B57"/>
    <w:rsid w:val="00AF5FE5"/>
    <w:rsid w:val="00B25022"/>
    <w:rsid w:val="00B364E1"/>
    <w:rsid w:val="00B62B49"/>
    <w:rsid w:val="00B66EF2"/>
    <w:rsid w:val="00B72DD6"/>
    <w:rsid w:val="00B75C5F"/>
    <w:rsid w:val="00B93EA1"/>
    <w:rsid w:val="00B951A0"/>
    <w:rsid w:val="00BA2427"/>
    <w:rsid w:val="00BB5C23"/>
    <w:rsid w:val="00BE2CE1"/>
    <w:rsid w:val="00BF78F0"/>
    <w:rsid w:val="00C03634"/>
    <w:rsid w:val="00C12D92"/>
    <w:rsid w:val="00C4166E"/>
    <w:rsid w:val="00C565B3"/>
    <w:rsid w:val="00C64EDA"/>
    <w:rsid w:val="00C70904"/>
    <w:rsid w:val="00C92F7E"/>
    <w:rsid w:val="00C96D19"/>
    <w:rsid w:val="00CD55F9"/>
    <w:rsid w:val="00CF1341"/>
    <w:rsid w:val="00D004ED"/>
    <w:rsid w:val="00D2315E"/>
    <w:rsid w:val="00D30A71"/>
    <w:rsid w:val="00D340CF"/>
    <w:rsid w:val="00D447C2"/>
    <w:rsid w:val="00D56E51"/>
    <w:rsid w:val="00D73993"/>
    <w:rsid w:val="00D8394F"/>
    <w:rsid w:val="00D94B04"/>
    <w:rsid w:val="00DA1B91"/>
    <w:rsid w:val="00DE3ECA"/>
    <w:rsid w:val="00E11B85"/>
    <w:rsid w:val="00E16AF3"/>
    <w:rsid w:val="00E21B70"/>
    <w:rsid w:val="00E254E9"/>
    <w:rsid w:val="00E3703B"/>
    <w:rsid w:val="00E45A5E"/>
    <w:rsid w:val="00E5102D"/>
    <w:rsid w:val="00E56E10"/>
    <w:rsid w:val="00E633DA"/>
    <w:rsid w:val="00E934FB"/>
    <w:rsid w:val="00EA1E9B"/>
    <w:rsid w:val="00EB0EBD"/>
    <w:rsid w:val="00EC1F47"/>
    <w:rsid w:val="00EC416A"/>
    <w:rsid w:val="00ED6393"/>
    <w:rsid w:val="00ED6A61"/>
    <w:rsid w:val="00EE0257"/>
    <w:rsid w:val="00F04036"/>
    <w:rsid w:val="00F0581F"/>
    <w:rsid w:val="00F31692"/>
    <w:rsid w:val="00F34F02"/>
    <w:rsid w:val="00F4227B"/>
    <w:rsid w:val="00F83EFD"/>
    <w:rsid w:val="00F8623F"/>
    <w:rsid w:val="00F87BDC"/>
    <w:rsid w:val="00F9431B"/>
    <w:rsid w:val="00FB0548"/>
    <w:rsid w:val="00FB39AF"/>
    <w:rsid w:val="00FC43F2"/>
    <w:rsid w:val="00FD26A2"/>
    <w:rsid w:val="00FF3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4EBBF3"/>
  <w14:defaultImageDpi w14:val="32767"/>
  <w15:chartTrackingRefBased/>
  <w15:docId w15:val="{BDAEE247-B71D-304A-9F30-5F1F215E2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47820"/>
    <w:pPr>
      <w:spacing w:before="120" w:after="240"/>
    </w:pPr>
    <w:rPr>
      <w:rFonts w:ascii="Times New Roman" w:eastAsiaTheme="minorHAnsi" w:hAnsi="Times New Roman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1</Words>
  <Characters>2746</Characters>
  <Application>Microsoft Office Word</Application>
  <DocSecurity>0</DocSecurity>
  <Lines>22</Lines>
  <Paragraphs>6</Paragraphs>
  <ScaleCrop>false</ScaleCrop>
  <Company/>
  <LinksUpToDate>false</LinksUpToDate>
  <CharactersWithSpaces>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, Andrew</dc:creator>
  <cp:keywords/>
  <dc:description/>
  <cp:lastModifiedBy>Hale, Andrew</cp:lastModifiedBy>
  <cp:revision>1</cp:revision>
  <dcterms:created xsi:type="dcterms:W3CDTF">2022-09-16T17:37:00Z</dcterms:created>
  <dcterms:modified xsi:type="dcterms:W3CDTF">2022-09-16T17:38:00Z</dcterms:modified>
</cp:coreProperties>
</file>